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2D8FB6" w14:textId="4A9A6CE6" w:rsidR="003062FD" w:rsidRDefault="007B30DC" w:rsidP="003062FD">
      <w:r>
        <w:rPr>
          <w:noProof/>
        </w:rPr>
        <w:drawing>
          <wp:inline distT="0" distB="0" distL="0" distR="0" wp14:anchorId="21507F76" wp14:editId="63F84A61">
            <wp:extent cx="5731510" cy="5535930"/>
            <wp:effectExtent l="0" t="0" r="0" b="1270"/>
            <wp:docPr id="323696202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696202" name="Picture 1" descr="A screenshot of a te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3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E046E" w14:textId="70260C65" w:rsidR="003062FD" w:rsidRDefault="003062FD" w:rsidP="003062FD">
      <w:r>
        <w:t>Appendix FIGURE 1</w:t>
      </w:r>
    </w:p>
    <w:p w14:paraId="5F6F3479" w14:textId="18813097" w:rsidR="003062FD" w:rsidRDefault="003062FD" w:rsidP="003062FD">
      <w:pPr>
        <w:rPr>
          <w:rFonts w:ascii="Arial" w:hAnsi="Arial" w:cs="Arial"/>
          <w:color w:val="000000" w:themeColor="text1"/>
          <w:sz w:val="22"/>
          <w:szCs w:val="22"/>
        </w:rPr>
      </w:pPr>
      <w:r w:rsidRPr="00EB54DD">
        <w:rPr>
          <w:rFonts w:ascii="Arial" w:hAnsi="Arial" w:cs="Arial"/>
          <w:sz w:val="22"/>
          <w:szCs w:val="22"/>
          <w:lang w:val="en-US"/>
        </w:rPr>
        <w:t>Risk of bias assessed by ROB2 TOOL</w:t>
      </w:r>
      <w:r>
        <w:rPr>
          <w:rFonts w:ascii="Arial" w:hAnsi="Arial" w:cs="Arial"/>
          <w:sz w:val="22"/>
          <w:szCs w:val="22"/>
          <w:lang w:val="en-US"/>
        </w:rPr>
        <w:t xml:space="preserve">. In detail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="00FD4B89">
        <w:rPr>
          <w:rFonts w:ascii="Arial" w:hAnsi="Arial" w:cs="Arial"/>
          <w:color w:val="000000" w:themeColor="text1"/>
          <w:sz w:val="22"/>
          <w:szCs w:val="22"/>
        </w:rPr>
        <w:t>26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trials</w:t>
      </w:r>
      <w:r w:rsidRPr="00662527">
        <w:rPr>
          <w:rFonts w:ascii="Arial" w:hAnsi="Arial" w:cs="Arial"/>
          <w:color w:val="000000" w:themeColor="text1"/>
          <w:sz w:val="22"/>
          <w:szCs w:val="22"/>
        </w:rPr>
        <w:t xml:space="preserve"> were at </w:t>
      </w:r>
      <w:r>
        <w:rPr>
          <w:rFonts w:ascii="Arial" w:hAnsi="Arial" w:cs="Arial"/>
          <w:color w:val="000000" w:themeColor="text1"/>
          <w:sz w:val="22"/>
          <w:szCs w:val="22"/>
        </w:rPr>
        <w:t>low</w:t>
      </w:r>
      <w:r w:rsidRPr="00662527">
        <w:rPr>
          <w:rFonts w:ascii="Arial" w:hAnsi="Arial" w:cs="Arial"/>
          <w:color w:val="000000" w:themeColor="text1"/>
          <w:sz w:val="22"/>
          <w:szCs w:val="22"/>
        </w:rPr>
        <w:t xml:space="preserve"> risk of bias, </w:t>
      </w:r>
      <w:r w:rsidR="00FD4B89">
        <w:rPr>
          <w:rFonts w:ascii="Arial" w:hAnsi="Arial" w:cs="Arial"/>
          <w:color w:val="000000" w:themeColor="text1"/>
          <w:sz w:val="22"/>
          <w:szCs w:val="22"/>
        </w:rPr>
        <w:t>9</w:t>
      </w:r>
      <w:r w:rsidRPr="0066252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xhibited </w:t>
      </w:r>
      <w:r w:rsidRPr="00662527">
        <w:rPr>
          <w:rFonts w:ascii="Arial" w:hAnsi="Arial" w:cs="Arial"/>
          <w:color w:val="000000" w:themeColor="text1"/>
          <w:sz w:val="22"/>
          <w:szCs w:val="22"/>
        </w:rPr>
        <w:t>some concern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, whilst </w:t>
      </w:r>
      <w:r w:rsidR="00FD4B89">
        <w:rPr>
          <w:rFonts w:ascii="Arial" w:hAnsi="Arial" w:cs="Arial"/>
          <w:color w:val="000000" w:themeColor="text1"/>
          <w:sz w:val="22"/>
          <w:szCs w:val="22"/>
        </w:rPr>
        <w:t>11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ere at high risk of bias.</w:t>
      </w:r>
    </w:p>
    <w:p w14:paraId="3768E8CF" w14:textId="77777777" w:rsidR="003062FD" w:rsidRDefault="003062FD" w:rsidP="003062FD"/>
    <w:p w14:paraId="14A5DAF3" w14:textId="15EC786B" w:rsidR="001B7AEF" w:rsidRDefault="001B7AEF"/>
    <w:p w14:paraId="2FBC355A" w14:textId="59AF5237" w:rsidR="00422A45" w:rsidRDefault="006F40FD">
      <w:r>
        <w:rPr>
          <w:noProof/>
        </w:rPr>
        <w:lastRenderedPageBreak/>
        <w:drawing>
          <wp:inline distT="0" distB="0" distL="0" distR="0" wp14:anchorId="35F1F347" wp14:editId="2342DD75">
            <wp:extent cx="5731510" cy="2673350"/>
            <wp:effectExtent l="0" t="0" r="0" b="6350"/>
            <wp:docPr id="123179808" name="Picture 1" descr="A blue and white medical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79808" name="Picture 1" descr="A blue and white medical for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F214D" w14:textId="77777777" w:rsidR="00EA18DD" w:rsidRDefault="00EA18DD"/>
    <w:p w14:paraId="34FD5A67" w14:textId="215CEE73" w:rsidR="005D6344" w:rsidRDefault="005D6344"/>
    <w:p w14:paraId="7C4F8CA1" w14:textId="4A16D281" w:rsidR="00331EA8" w:rsidRDefault="00331EA8">
      <w:r>
        <w:t xml:space="preserve">Appendix FIGURE </w:t>
      </w:r>
      <w:r w:rsidR="006F40FD">
        <w:t>2</w:t>
      </w:r>
    </w:p>
    <w:p w14:paraId="39AD8896" w14:textId="1A3E9A6A" w:rsidR="00331EA8" w:rsidRPr="00331EA8" w:rsidRDefault="00331EA8">
      <w:pPr>
        <w:rPr>
          <w:lang w:val="en-US"/>
        </w:rPr>
      </w:pPr>
      <w:r>
        <w:t>GRADE (Grading of Recommendations Assessment, Development and Evaluation) system for assessing the quality of evidence in studies</w:t>
      </w:r>
    </w:p>
    <w:sectPr w:rsidR="00331EA8" w:rsidRPr="00331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A45"/>
    <w:rsid w:val="00196678"/>
    <w:rsid w:val="001B7AEF"/>
    <w:rsid w:val="001C76BC"/>
    <w:rsid w:val="0029730C"/>
    <w:rsid w:val="002C1A30"/>
    <w:rsid w:val="003062FD"/>
    <w:rsid w:val="00331EA8"/>
    <w:rsid w:val="003C103F"/>
    <w:rsid w:val="00422A45"/>
    <w:rsid w:val="00430654"/>
    <w:rsid w:val="004D4BB5"/>
    <w:rsid w:val="005A73B3"/>
    <w:rsid w:val="005C4AB7"/>
    <w:rsid w:val="005D6344"/>
    <w:rsid w:val="006F40FD"/>
    <w:rsid w:val="007B30DC"/>
    <w:rsid w:val="00861549"/>
    <w:rsid w:val="008B0B0D"/>
    <w:rsid w:val="008F16FB"/>
    <w:rsid w:val="00B1084E"/>
    <w:rsid w:val="00B8227C"/>
    <w:rsid w:val="00B82D2F"/>
    <w:rsid w:val="00C135B8"/>
    <w:rsid w:val="00C1790F"/>
    <w:rsid w:val="00D25FE7"/>
    <w:rsid w:val="00E47CA0"/>
    <w:rsid w:val="00EA18DD"/>
    <w:rsid w:val="00EB2724"/>
    <w:rsid w:val="00EE4780"/>
    <w:rsid w:val="00F01594"/>
    <w:rsid w:val="00F16862"/>
    <w:rsid w:val="00FD461A"/>
    <w:rsid w:val="00FD4B89"/>
    <w:rsid w:val="00FF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4CDA8"/>
  <w15:chartTrackingRefBased/>
  <w15:docId w15:val="{A7AEC2B8-490C-E344-892A-1EDCF33F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yy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an, Yumeng</cp:lastModifiedBy>
  <cp:revision>9</cp:revision>
  <dcterms:created xsi:type="dcterms:W3CDTF">2024-11-01T13:13:00Z</dcterms:created>
  <dcterms:modified xsi:type="dcterms:W3CDTF">2025-05-20T22:02:00Z</dcterms:modified>
</cp:coreProperties>
</file>